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9D26C" w14:textId="77777777" w:rsidR="0047232A" w:rsidRPr="009A495D" w:rsidRDefault="009A495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A495D">
        <w:rPr>
          <w:rFonts w:ascii="Times New Roman" w:hAnsi="Times New Roman" w:cs="Times New Roman"/>
          <w:b/>
          <w:bCs/>
          <w:sz w:val="24"/>
        </w:rPr>
        <w:t>Supplementary materials</w:t>
      </w:r>
      <w:r w:rsidRPr="009A495D">
        <w:rPr>
          <w:rFonts w:ascii="Times New Roman" w:hAnsi="Times New Roman" w:cs="Times New Roman" w:hint="eastAsia"/>
          <w:b/>
          <w:bCs/>
          <w:sz w:val="24"/>
        </w:rPr>
        <w:t xml:space="preserve"> 3</w:t>
      </w:r>
    </w:p>
    <w:p w14:paraId="2581D679" w14:textId="77777777" w:rsidR="0047232A" w:rsidRPr="009A495D" w:rsidRDefault="009A495D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9A495D">
        <w:rPr>
          <w:rFonts w:ascii="Times New Roman" w:hAnsi="Times New Roman" w:cs="Times New Roman" w:hint="eastAsia"/>
          <w:b/>
          <w:bCs/>
          <w:sz w:val="24"/>
        </w:rPr>
        <w:t>FFBXP</w:t>
      </w:r>
      <w:r w:rsidRPr="009A495D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molecular docking data</w:t>
      </w:r>
      <w:bookmarkStart w:id="0" w:name="_GoBack"/>
      <w:bookmarkEnd w:id="0"/>
    </w:p>
    <w:tbl>
      <w:tblPr>
        <w:tblW w:w="80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680"/>
        <w:gridCol w:w="2252"/>
        <w:gridCol w:w="2481"/>
      </w:tblGrid>
      <w:tr w:rsidR="009A495D" w:rsidRPr="009A495D" w14:paraId="77DE0CBF" w14:textId="77777777">
        <w:trPr>
          <w:trHeight w:val="584"/>
          <w:jc w:val="center"/>
        </w:trPr>
        <w:tc>
          <w:tcPr>
            <w:tcW w:w="1665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9EC6502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Gene ID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71454EA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PBD ID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F24DF37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ompounds</w:t>
            </w:r>
          </w:p>
        </w:tc>
        <w:tc>
          <w:tcPr>
            <w:tcW w:w="2481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AC38862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9A495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Estimated ΔG (kcal/</w:t>
            </w:r>
            <w:proofErr w:type="spellStart"/>
            <w:r w:rsidRPr="009A495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ol</w:t>
            </w:r>
            <w:proofErr w:type="spellEnd"/>
            <w:r w:rsidRPr="009A495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</w:tr>
      <w:tr w:rsidR="009A495D" w:rsidRPr="009A495D" w14:paraId="19BE1FD4" w14:textId="77777777">
        <w:trPr>
          <w:trHeight w:val="312"/>
          <w:jc w:val="center"/>
        </w:trPr>
        <w:tc>
          <w:tcPr>
            <w:tcW w:w="1665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8823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-17</w:t>
            </w:r>
          </w:p>
        </w:tc>
        <w:tc>
          <w:tcPr>
            <w:tcW w:w="1680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86D17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nux</w:t>
            </w:r>
          </w:p>
        </w:tc>
        <w:tc>
          <w:tcPr>
            <w:tcW w:w="2252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41E69" w14:textId="77777777" w:rsidR="0047232A" w:rsidRPr="009A495D" w:rsidRDefault="009A495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ctamnine</w:t>
            </w:r>
            <w:proofErr w:type="spellEnd"/>
          </w:p>
        </w:tc>
        <w:tc>
          <w:tcPr>
            <w:tcW w:w="2481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648E3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6.3</w:t>
            </w:r>
          </w:p>
        </w:tc>
      </w:tr>
      <w:tr w:rsidR="009A495D" w:rsidRPr="009A495D" w14:paraId="3713FE96" w14:textId="77777777">
        <w:trPr>
          <w:trHeight w:val="312"/>
          <w:jc w:val="center"/>
        </w:trPr>
        <w:tc>
          <w:tcPr>
            <w:tcW w:w="166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6872B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-17</w:t>
            </w:r>
          </w:p>
        </w:tc>
        <w:tc>
          <w:tcPr>
            <w:tcW w:w="16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878F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nux</w:t>
            </w:r>
          </w:p>
        </w:tc>
        <w:tc>
          <w:tcPr>
            <w:tcW w:w="22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1249E" w14:textId="77777777" w:rsidR="0047232A" w:rsidRPr="009A495D" w:rsidRDefault="009A49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sveratrol</w:t>
            </w:r>
          </w:p>
        </w:tc>
        <w:tc>
          <w:tcPr>
            <w:tcW w:w="24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E2322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7.3</w:t>
            </w:r>
          </w:p>
        </w:tc>
      </w:tr>
      <w:tr w:rsidR="009A495D" w:rsidRPr="009A495D" w14:paraId="19DAF726" w14:textId="77777777">
        <w:trPr>
          <w:trHeight w:val="312"/>
          <w:jc w:val="center"/>
        </w:trPr>
        <w:tc>
          <w:tcPr>
            <w:tcW w:w="166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2B4EB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AK2</w:t>
            </w:r>
          </w:p>
        </w:tc>
        <w:tc>
          <w:tcPr>
            <w:tcW w:w="16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5A7AA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f7w</w:t>
            </w:r>
          </w:p>
        </w:tc>
        <w:tc>
          <w:tcPr>
            <w:tcW w:w="22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48B35" w14:textId="77777777" w:rsidR="0047232A" w:rsidRPr="009A495D" w:rsidRDefault="009A49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Quercetin</w:t>
            </w:r>
          </w:p>
        </w:tc>
        <w:tc>
          <w:tcPr>
            <w:tcW w:w="248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0B796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9.3</w:t>
            </w:r>
          </w:p>
        </w:tc>
      </w:tr>
      <w:tr w:rsidR="009A495D" w:rsidRPr="009A495D" w14:paraId="7177DF13" w14:textId="77777777">
        <w:trPr>
          <w:trHeight w:val="312"/>
          <w:jc w:val="center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33821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AT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1F654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njs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AB15F" w14:textId="77777777" w:rsidR="0047232A" w:rsidRPr="009A495D" w:rsidRDefault="009A495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techin</w:t>
            </w:r>
            <w:proofErr w:type="spellEnd"/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8C9D5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7.4</w:t>
            </w:r>
          </w:p>
        </w:tc>
      </w:tr>
      <w:tr w:rsidR="009A495D" w:rsidRPr="009A495D" w14:paraId="4ED479EA" w14:textId="77777777">
        <w:trPr>
          <w:trHeight w:val="312"/>
          <w:jc w:val="center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67ECE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I3K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B3240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jhb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D248C" w14:textId="77777777" w:rsidR="0047232A" w:rsidRPr="009A495D" w:rsidRDefault="009A49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aempferol</w:t>
            </w:r>
            <w:proofErr w:type="spellEnd"/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A45AB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8.2</w:t>
            </w:r>
          </w:p>
        </w:tc>
      </w:tr>
      <w:tr w:rsidR="0047232A" w:rsidRPr="009A495D" w14:paraId="30E80448" w14:textId="77777777">
        <w:trPr>
          <w:trHeight w:val="312"/>
          <w:jc w:val="center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DF33F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KT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C1692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hhg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7C787" w14:textId="77777777" w:rsidR="0047232A" w:rsidRPr="009A495D" w:rsidRDefault="009A49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sthole</w:t>
            </w:r>
            <w:proofErr w:type="spellEnd"/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BE985" w14:textId="77777777" w:rsidR="0047232A" w:rsidRPr="009A495D" w:rsidRDefault="009A495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9A49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8.7</w:t>
            </w:r>
          </w:p>
        </w:tc>
      </w:tr>
    </w:tbl>
    <w:p w14:paraId="267287D0" w14:textId="77777777" w:rsidR="0047232A" w:rsidRPr="009A495D" w:rsidRDefault="0047232A">
      <w:pP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</w:p>
    <w:sectPr w:rsidR="0047232A" w:rsidRPr="009A495D" w:rsidSect="009A4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xMWIwNWRlMDdiMGM2ZTg2NmRiMmU2YjViNjhmNDEifQ=="/>
  </w:docVars>
  <w:rsids>
    <w:rsidRoot w:val="0047232A"/>
    <w:rsid w:val="0047232A"/>
    <w:rsid w:val="009A495D"/>
    <w:rsid w:val="03E4481C"/>
    <w:rsid w:val="0A4F1460"/>
    <w:rsid w:val="16846935"/>
    <w:rsid w:val="1D05365D"/>
    <w:rsid w:val="1FEE1A3B"/>
    <w:rsid w:val="254E572A"/>
    <w:rsid w:val="27135897"/>
    <w:rsid w:val="3BD17677"/>
    <w:rsid w:val="3ED9200B"/>
    <w:rsid w:val="43AC1A75"/>
    <w:rsid w:val="56A8574D"/>
    <w:rsid w:val="5C973BF3"/>
    <w:rsid w:val="605424A1"/>
    <w:rsid w:val="68352BB8"/>
    <w:rsid w:val="6977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C9D1760-1574-4DCB-B298-003C58B3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wah</dc:creator>
  <cp:lastModifiedBy>Revathi   Thangaraj</cp:lastModifiedBy>
  <cp:revision>2</cp:revision>
  <dcterms:created xsi:type="dcterms:W3CDTF">2024-09-04T06:01:00Z</dcterms:created>
  <dcterms:modified xsi:type="dcterms:W3CDTF">2026-03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33151C77BA94C6195DD696FE780B5D5_12</vt:lpwstr>
  </property>
  <property fmtid="{D5CDD505-2E9C-101B-9397-08002B2CF9AE}" pid="4" name="KSOTemplateDocerSaveRecord">
    <vt:lpwstr>eyJoZGlkIjoiODcxMWIwNWRlMDdiMGM2ZTg2NmRiMmU2YjViNjhmNDEiLCJ1c2VySWQiOiI1NDk5MjI5NzQifQ==</vt:lpwstr>
  </property>
</Properties>
</file>